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21822" w14:textId="77777777" w:rsidR="00925935" w:rsidRDefault="00925935" w:rsidP="00925935">
      <w:pPr>
        <w:pStyle w:val="Heading3"/>
        <w:spacing w:line="360" w:lineRule="auto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14:paraId="34821823" w14:textId="67DB4128" w:rsidR="00925935" w:rsidRPr="00983CDF" w:rsidRDefault="00A90018" w:rsidP="00925935">
      <w:pPr>
        <w:pStyle w:val="Heading3"/>
        <w:spacing w:line="360" w:lineRule="auto"/>
        <w:rPr>
          <w:rStyle w:val="Heading2Char"/>
          <w:rFonts w:asciiTheme="minorHAnsi" w:hAnsiTheme="minorHAnsi" w:cstheme="minorHAnsi"/>
          <w:b/>
          <w:bCs/>
          <w:color w:val="auto"/>
          <w:sz w:val="20"/>
          <w:szCs w:val="20"/>
        </w:rPr>
      </w:pPr>
      <w:r>
        <w:rPr>
          <w:rFonts w:asciiTheme="minorHAnsi" w:hAnsiTheme="minorHAnsi" w:cstheme="minorHAnsi"/>
          <w:b/>
          <w:bCs/>
          <w:color w:val="auto"/>
          <w:sz w:val="20"/>
          <w:szCs w:val="20"/>
        </w:rPr>
        <w:t>S</w:t>
      </w:r>
      <w:r w:rsidR="00580B06" w:rsidRPr="00983CDF">
        <w:rPr>
          <w:rFonts w:asciiTheme="minorHAnsi" w:hAnsiTheme="minorHAnsi" w:cstheme="minorHAnsi"/>
          <w:b/>
          <w:bCs/>
          <w:color w:val="auto"/>
          <w:sz w:val="20"/>
          <w:szCs w:val="20"/>
        </w:rPr>
        <w:t>1</w:t>
      </w:r>
      <w:r>
        <w:rPr>
          <w:rFonts w:asciiTheme="minorHAnsi" w:hAnsiTheme="minorHAnsi" w:cstheme="minorHAnsi"/>
          <w:b/>
          <w:bCs/>
          <w:color w:val="auto"/>
          <w:sz w:val="20"/>
          <w:szCs w:val="20"/>
        </w:rPr>
        <w:t>_Table</w:t>
      </w:r>
      <w:r w:rsidR="00580B06" w:rsidRPr="00983CDF">
        <w:rPr>
          <w:rFonts w:asciiTheme="minorHAnsi" w:hAnsiTheme="minorHAnsi" w:cstheme="minorHAnsi"/>
          <w:b/>
          <w:bCs/>
          <w:color w:val="auto"/>
          <w:sz w:val="20"/>
          <w:szCs w:val="20"/>
        </w:rPr>
        <w:t xml:space="preserve"> </w:t>
      </w:r>
      <w:r w:rsidR="00925935" w:rsidRPr="00983CDF">
        <w:rPr>
          <w:rFonts w:asciiTheme="minorHAnsi" w:hAnsiTheme="minorHAnsi" w:cstheme="minorHAnsi"/>
          <w:b/>
          <w:bCs/>
          <w:color w:val="auto"/>
          <w:sz w:val="20"/>
          <w:szCs w:val="20"/>
        </w:rPr>
        <w:t>:</w:t>
      </w:r>
      <w:r w:rsidR="00925935" w:rsidRPr="00983CDF">
        <w:rPr>
          <w:rStyle w:val="Heading2Char"/>
          <w:rFonts w:asciiTheme="minorHAnsi" w:hAnsiTheme="minorHAnsi" w:cstheme="minorHAnsi"/>
          <w:b/>
          <w:bCs/>
          <w:color w:val="auto"/>
          <w:sz w:val="20"/>
          <w:szCs w:val="20"/>
        </w:rPr>
        <w:t xml:space="preserve"> Selection of Control District using Propensity Score Matching (PSM) from 23 rural districts of Sindh</w:t>
      </w:r>
    </w:p>
    <w:tbl>
      <w:tblPr>
        <w:tblW w:w="9811" w:type="dxa"/>
        <w:tblInd w:w="-5" w:type="dxa"/>
        <w:tblLook w:val="04A0" w:firstRow="1" w:lastRow="0" w:firstColumn="1" w:lastColumn="0" w:noHBand="0" w:noVBand="1"/>
      </w:tblPr>
      <w:tblGrid>
        <w:gridCol w:w="472"/>
        <w:gridCol w:w="1823"/>
        <w:gridCol w:w="766"/>
        <w:gridCol w:w="766"/>
        <w:gridCol w:w="794"/>
        <w:gridCol w:w="643"/>
        <w:gridCol w:w="980"/>
        <w:gridCol w:w="781"/>
        <w:gridCol w:w="1206"/>
        <w:gridCol w:w="1580"/>
      </w:tblGrid>
      <w:tr w:rsidR="00925935" w:rsidRPr="00983CDF" w14:paraId="3482182E" w14:textId="77777777" w:rsidTr="00DF6661">
        <w:trPr>
          <w:trHeight w:val="289"/>
        </w:trPr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24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83CDF">
              <w:rPr>
                <w:rFonts w:eastAsia="Times New Roman" w:cstheme="minorHAnsi"/>
                <w:b/>
                <w:bCs/>
                <w:sz w:val="18"/>
                <w:szCs w:val="18"/>
              </w:rPr>
              <w:t>SN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25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83CDF">
              <w:rPr>
                <w:rFonts w:eastAsia="Times New Roman" w:cstheme="minorHAnsi"/>
                <w:b/>
                <w:bCs/>
                <w:sz w:val="18"/>
                <w:szCs w:val="18"/>
              </w:rPr>
              <w:t>Districts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26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83CDF">
              <w:rPr>
                <w:rFonts w:eastAsia="Times New Roman" w:cstheme="minorHAnsi"/>
                <w:b/>
                <w:bCs/>
                <w:sz w:val="18"/>
                <w:szCs w:val="18"/>
              </w:rPr>
              <w:t>UMN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27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83CDF">
              <w:rPr>
                <w:rFonts w:eastAsia="Times New Roman" w:cstheme="minorHAnsi"/>
                <w:b/>
                <w:bCs/>
                <w:sz w:val="18"/>
                <w:szCs w:val="18"/>
              </w:rPr>
              <w:t>CPR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28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r w:rsidRPr="00983CDF">
              <w:rPr>
                <w:rFonts w:eastAsia="Times New Roman" w:cstheme="minorHAnsi"/>
                <w:b/>
                <w:bCs/>
                <w:sz w:val="18"/>
                <w:szCs w:val="18"/>
              </w:rPr>
              <w:t>mCPR</w:t>
            </w:r>
            <w:proofErr w:type="spellEnd"/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29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83CDF">
              <w:rPr>
                <w:rFonts w:eastAsia="Times New Roman" w:cstheme="minorHAnsi"/>
                <w:b/>
                <w:bCs/>
                <w:sz w:val="18"/>
                <w:szCs w:val="18"/>
              </w:rPr>
              <w:t>HDI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2A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83CDF">
              <w:rPr>
                <w:rFonts w:eastAsia="Times New Roman" w:cstheme="minorHAnsi"/>
                <w:b/>
                <w:bCs/>
                <w:sz w:val="18"/>
                <w:szCs w:val="18"/>
              </w:rPr>
              <w:t>FIMM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2B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83CDF">
              <w:rPr>
                <w:rFonts w:eastAsia="Times New Roman" w:cstheme="minorHAnsi"/>
                <w:b/>
                <w:bCs/>
                <w:sz w:val="18"/>
                <w:szCs w:val="18"/>
              </w:rPr>
              <w:t>DSBA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2C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83CDF">
              <w:rPr>
                <w:rFonts w:eastAsia="Times New Roman" w:cstheme="minorHAnsi"/>
                <w:b/>
                <w:bCs/>
                <w:sz w:val="18"/>
                <w:szCs w:val="18"/>
              </w:rPr>
              <w:t>ANC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2D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83CDF">
              <w:rPr>
                <w:rFonts w:eastAsia="Times New Roman" w:cstheme="minorHAnsi"/>
                <w:b/>
                <w:bCs/>
                <w:sz w:val="18"/>
                <w:szCs w:val="18"/>
              </w:rPr>
              <w:t>Propensity Score(PSM)</w:t>
            </w:r>
          </w:p>
        </w:tc>
      </w:tr>
      <w:tr w:rsidR="00925935" w:rsidRPr="00983CDF" w14:paraId="34821839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2F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4821830" w14:textId="77777777" w:rsidR="00925935" w:rsidRPr="00983CDF" w:rsidRDefault="00925935" w:rsidP="00DF6661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83CDF">
              <w:rPr>
                <w:rFonts w:eastAsia="Times New Roman" w:cstheme="minorHAnsi"/>
                <w:b/>
                <w:bCs/>
                <w:sz w:val="18"/>
                <w:szCs w:val="18"/>
              </w:rPr>
              <w:t>Badi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4821831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7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4821832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8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4821833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8.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4821834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4821835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45.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4821836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61.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4821837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8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4821838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83CDF">
              <w:rPr>
                <w:rFonts w:eastAsia="Times New Roman" w:cstheme="minorHAnsi"/>
                <w:b/>
                <w:bCs/>
                <w:sz w:val="18"/>
                <w:szCs w:val="18"/>
              </w:rPr>
              <w:t>0.36</w:t>
            </w:r>
          </w:p>
        </w:tc>
      </w:tr>
      <w:tr w:rsidR="00925935" w:rsidRPr="00983CDF" w14:paraId="34821844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3A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3B" w14:textId="77777777" w:rsidR="00925935" w:rsidRPr="00983CDF" w:rsidRDefault="00925935" w:rsidP="00DF6661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Sangha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3C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1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3D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4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3E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4.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3F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40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59.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41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59.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42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7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43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0.19</w:t>
            </w:r>
          </w:p>
        </w:tc>
      </w:tr>
      <w:tr w:rsidR="00925935" w:rsidRPr="00983CDF" w14:paraId="3482184F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45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4821846" w14:textId="77777777" w:rsidR="00925935" w:rsidRPr="00983CDF" w:rsidRDefault="00925935" w:rsidP="00DF6661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r w:rsidRPr="00983CDF">
              <w:rPr>
                <w:rFonts w:eastAsia="Times New Roman" w:cstheme="minorHAnsi"/>
                <w:b/>
                <w:bCs/>
                <w:sz w:val="18"/>
                <w:szCs w:val="18"/>
              </w:rPr>
              <w:t>Matiari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4821847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5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4821848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32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4821849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30.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482184A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482184B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6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482184C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65.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482184D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85.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482184E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83CDF">
              <w:rPr>
                <w:rFonts w:eastAsia="Times New Roman" w:cstheme="minorHAnsi"/>
                <w:b/>
                <w:bCs/>
                <w:sz w:val="18"/>
                <w:szCs w:val="18"/>
              </w:rPr>
              <w:t>0.31</w:t>
            </w:r>
          </w:p>
        </w:tc>
      </w:tr>
      <w:tr w:rsidR="00925935" w:rsidRPr="00983CDF" w14:paraId="3482185A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50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51" w14:textId="77777777" w:rsidR="00925935" w:rsidRPr="00983CDF" w:rsidRDefault="00925935" w:rsidP="00DF6661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983CDF">
              <w:rPr>
                <w:rFonts w:eastAsia="Times New Roman" w:cstheme="minorHAnsi"/>
                <w:sz w:val="18"/>
                <w:szCs w:val="18"/>
              </w:rPr>
              <w:t>Qamber</w:t>
            </w:r>
            <w:proofErr w:type="spellEnd"/>
            <w:r w:rsidRPr="00983CDF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proofErr w:type="spellStart"/>
            <w:r w:rsidRPr="00983CDF">
              <w:rPr>
                <w:rFonts w:eastAsia="Times New Roman" w:cstheme="minorHAnsi"/>
                <w:sz w:val="18"/>
                <w:szCs w:val="18"/>
              </w:rPr>
              <w:t>Shahdadqot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52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9.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53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8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54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8.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55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56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2.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57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52.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58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70.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59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0.06</w:t>
            </w:r>
          </w:p>
        </w:tc>
      </w:tr>
      <w:tr w:rsidR="00925935" w:rsidRPr="00983CDF" w14:paraId="34821865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5B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5C" w14:textId="77777777" w:rsidR="00925935" w:rsidRPr="00983CDF" w:rsidRDefault="00925935" w:rsidP="00DF6661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983CDF">
              <w:rPr>
                <w:rFonts w:eastAsia="Times New Roman" w:cstheme="minorHAnsi"/>
                <w:sz w:val="18"/>
                <w:szCs w:val="18"/>
              </w:rPr>
              <w:t>Kashmor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5D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6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5E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5F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5.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60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61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9.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62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35.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63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63.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64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0.12</w:t>
            </w:r>
          </w:p>
        </w:tc>
      </w:tr>
      <w:tr w:rsidR="00925935" w:rsidRPr="00983CDF" w14:paraId="34821870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66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67" w14:textId="77777777" w:rsidR="00925935" w:rsidRPr="00983CDF" w:rsidRDefault="00925935" w:rsidP="00DF6661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Jacobabad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68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2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69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9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6A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6.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6B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6C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6D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51.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6E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59.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6F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0.00</w:t>
            </w:r>
          </w:p>
        </w:tc>
      </w:tr>
      <w:tr w:rsidR="00925935" w:rsidRPr="00983CDF" w14:paraId="3482187B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71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72" w14:textId="77777777" w:rsidR="00925935" w:rsidRPr="00983CDF" w:rsidRDefault="00925935" w:rsidP="00DF6661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Larkan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73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0.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74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6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75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4.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76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77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4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78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55.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79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70.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7A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0.04</w:t>
            </w:r>
          </w:p>
        </w:tc>
      </w:tr>
      <w:tr w:rsidR="00925935" w:rsidRPr="00983CDF" w14:paraId="34821886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7C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8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7D" w14:textId="77777777" w:rsidR="00925935" w:rsidRPr="00983CDF" w:rsidRDefault="00925935" w:rsidP="00DF6661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Shikarpu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7E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6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7F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1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80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0.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81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82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3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83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47.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84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72.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85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925935" w:rsidRPr="00983CDF" w14:paraId="34821891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87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88" w14:textId="77777777" w:rsidR="00925935" w:rsidRPr="00983CDF" w:rsidRDefault="00925935" w:rsidP="00DF6661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Ghotki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89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4.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8A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2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8B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1.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8C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8D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9.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8E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43.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8F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55.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90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0.09</w:t>
            </w:r>
          </w:p>
        </w:tc>
      </w:tr>
      <w:tr w:rsidR="00925935" w:rsidRPr="00983CDF" w14:paraId="3482189C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92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93" w14:textId="77777777" w:rsidR="00925935" w:rsidRPr="00983CDF" w:rsidRDefault="00925935" w:rsidP="00DF6661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Sukku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94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0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95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7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96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6.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97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98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7.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99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72.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9A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69.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9B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0.14</w:t>
            </w:r>
          </w:p>
        </w:tc>
      </w:tr>
      <w:tr w:rsidR="00925935" w:rsidRPr="00983CDF" w14:paraId="348218A7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9D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9E" w14:textId="77777777" w:rsidR="00925935" w:rsidRPr="00983CDF" w:rsidRDefault="00925935" w:rsidP="00DF6661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Khairpu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9F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2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A0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9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A1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8.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A2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A3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9.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A4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55.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A5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90.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A6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0.17</w:t>
            </w:r>
          </w:p>
        </w:tc>
      </w:tr>
      <w:tr w:rsidR="00925935" w:rsidRPr="00983CDF" w14:paraId="348218B2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A8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A9" w14:textId="77777777" w:rsidR="00925935" w:rsidRPr="00983CDF" w:rsidRDefault="00925935" w:rsidP="00DF6661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983CDF">
              <w:rPr>
                <w:rFonts w:eastAsia="Times New Roman" w:cstheme="minorHAnsi"/>
                <w:sz w:val="18"/>
                <w:szCs w:val="18"/>
              </w:rPr>
              <w:t>Naushahro</w:t>
            </w:r>
            <w:proofErr w:type="spellEnd"/>
            <w:r w:rsidRPr="00983CDF">
              <w:rPr>
                <w:rFonts w:eastAsia="Times New Roman" w:cstheme="minorHAnsi"/>
                <w:sz w:val="18"/>
                <w:szCs w:val="18"/>
              </w:rPr>
              <w:t xml:space="preserve"> Feroz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AA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1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AB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0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AC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8.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AD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AE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62.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AF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53.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B0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75.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B1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0.01</w:t>
            </w:r>
          </w:p>
        </w:tc>
      </w:tr>
      <w:tr w:rsidR="00925935" w:rsidRPr="00983CDF" w14:paraId="348218BD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B3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3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B4" w14:textId="77777777" w:rsidR="00925935" w:rsidRPr="00983CDF" w:rsidRDefault="00925935" w:rsidP="00DF6661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 xml:space="preserve">Shaheed </w:t>
            </w:r>
            <w:proofErr w:type="spellStart"/>
            <w:r w:rsidRPr="00983CDF">
              <w:rPr>
                <w:rFonts w:eastAsia="Times New Roman" w:cstheme="minorHAnsi"/>
                <w:sz w:val="18"/>
                <w:szCs w:val="18"/>
              </w:rPr>
              <w:t>Benazirabad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B5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2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B6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3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B7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B8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B9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36.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BA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63.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BB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76.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BC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0.04</w:t>
            </w:r>
          </w:p>
        </w:tc>
      </w:tr>
      <w:tr w:rsidR="00925935" w:rsidRPr="00983CDF" w14:paraId="348218C8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BE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BF" w14:textId="77777777" w:rsidR="00925935" w:rsidRPr="00983CDF" w:rsidRDefault="00925935" w:rsidP="00DF6661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Dadu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C0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1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C1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9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C2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8.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C3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C4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8.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C5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50.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C6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74.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C7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0.10</w:t>
            </w:r>
          </w:p>
        </w:tc>
      </w:tr>
      <w:tr w:rsidR="00925935" w:rsidRPr="00983CDF" w14:paraId="348218D3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C9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CA" w14:textId="77777777" w:rsidR="00925935" w:rsidRPr="00983CDF" w:rsidRDefault="00925935" w:rsidP="00DF6661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Jamshoro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CB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0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CC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1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CD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1.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CE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CF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68.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D0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57.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D1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75.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D2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0.06</w:t>
            </w:r>
          </w:p>
        </w:tc>
      </w:tr>
      <w:tr w:rsidR="00925935" w:rsidRPr="00983CDF" w14:paraId="348218DE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D4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6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D5" w14:textId="77777777" w:rsidR="00925935" w:rsidRPr="00983CDF" w:rsidRDefault="00925935" w:rsidP="00DF6661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Hyderabad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D6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7.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D7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33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D8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8.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D9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DA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61.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DB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90.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DC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9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DD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0.01</w:t>
            </w:r>
          </w:p>
        </w:tc>
      </w:tr>
      <w:tr w:rsidR="00925935" w:rsidRPr="00983CDF" w14:paraId="348218E9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DF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E0" w14:textId="77777777" w:rsidR="00925935" w:rsidRPr="00983CDF" w:rsidRDefault="00925935" w:rsidP="00DF6661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Tando Allahya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E1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1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E2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8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E3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6.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E4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E5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63.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E6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67.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E7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91.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E8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0.09</w:t>
            </w:r>
          </w:p>
        </w:tc>
      </w:tr>
      <w:tr w:rsidR="00925935" w:rsidRPr="00983CDF" w14:paraId="348218F4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EA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8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EB" w14:textId="77777777" w:rsidR="00925935" w:rsidRPr="00983CDF" w:rsidRDefault="00925935" w:rsidP="00DF6661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Tando Muhammad Kha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EC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1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ED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8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EE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6.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EF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F0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32.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F1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71.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F2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79.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F3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0.08</w:t>
            </w:r>
          </w:p>
        </w:tc>
      </w:tr>
      <w:tr w:rsidR="00925935" w:rsidRPr="00983CDF" w14:paraId="348218FF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F5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8F6" w14:textId="77777777" w:rsidR="00925935" w:rsidRPr="00983CDF" w:rsidRDefault="00925935" w:rsidP="00DF6661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983CDF">
              <w:rPr>
                <w:rFonts w:eastAsia="Times New Roman" w:cstheme="minorHAnsi"/>
                <w:sz w:val="18"/>
                <w:szCs w:val="18"/>
              </w:rPr>
              <w:t>Sujaw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F7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6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F8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5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F9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5.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FA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FB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40.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FC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52.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FD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79.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8FE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0.06</w:t>
            </w:r>
          </w:p>
        </w:tc>
      </w:tr>
      <w:tr w:rsidR="00925935" w:rsidRPr="00983CDF" w14:paraId="3482190A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900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901" w14:textId="77777777" w:rsidR="00925935" w:rsidRPr="00983CDF" w:rsidRDefault="00925935" w:rsidP="00DF6661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983CDF">
              <w:rPr>
                <w:rFonts w:eastAsia="Times New Roman" w:cstheme="minorHAnsi"/>
                <w:sz w:val="18"/>
                <w:szCs w:val="18"/>
              </w:rPr>
              <w:t>Thatt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02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2.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03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9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04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5.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05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06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37.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07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59.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08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74.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09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0.00</w:t>
            </w:r>
          </w:p>
        </w:tc>
      </w:tr>
      <w:tr w:rsidR="00925935" w:rsidRPr="00983CDF" w14:paraId="34821915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90B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90C" w14:textId="77777777" w:rsidR="00925935" w:rsidRPr="00983CDF" w:rsidRDefault="00925935" w:rsidP="00DF6661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983CDF">
              <w:rPr>
                <w:rFonts w:eastAsia="Times New Roman" w:cstheme="minorHAnsi"/>
                <w:sz w:val="18"/>
                <w:szCs w:val="18"/>
              </w:rPr>
              <w:t>Mirpurkhas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0D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3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0E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4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0F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1.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10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11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38.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12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51.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13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61.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14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925935" w:rsidRPr="00983CDF" w14:paraId="34821920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916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917" w14:textId="77777777" w:rsidR="00925935" w:rsidRPr="00983CDF" w:rsidRDefault="00925935" w:rsidP="00DF6661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983CDF">
              <w:rPr>
                <w:rFonts w:eastAsia="Times New Roman" w:cstheme="minorHAnsi"/>
                <w:sz w:val="18"/>
                <w:szCs w:val="18"/>
              </w:rPr>
              <w:t>Umerkot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18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2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19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9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1A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1B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1C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60.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1D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37.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1E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55.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1F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0.04</w:t>
            </w:r>
          </w:p>
        </w:tc>
      </w:tr>
      <w:tr w:rsidR="00925935" w:rsidRPr="00983CDF" w14:paraId="3482192B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921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3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821922" w14:textId="77777777" w:rsidR="00925935" w:rsidRPr="00983CDF" w:rsidRDefault="00925935" w:rsidP="00DF6661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983CDF">
              <w:rPr>
                <w:rFonts w:eastAsia="Times New Roman" w:cstheme="minorHAnsi"/>
                <w:sz w:val="18"/>
                <w:szCs w:val="18"/>
              </w:rPr>
              <w:t>Tharparkar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23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30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24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2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25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11.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26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27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31.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28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20.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29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30.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192A" w14:textId="77777777" w:rsidR="00925935" w:rsidRPr="00983CDF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3CDF">
              <w:rPr>
                <w:rFonts w:eastAsia="Times New Roman" w:cstheme="minorHAnsi"/>
                <w:sz w:val="18"/>
                <w:szCs w:val="18"/>
              </w:rPr>
              <w:t>0.01</w:t>
            </w:r>
          </w:p>
        </w:tc>
      </w:tr>
    </w:tbl>
    <w:p w14:paraId="3482192C" w14:textId="1FFA4198" w:rsidR="00925935" w:rsidRPr="00983CDF" w:rsidRDefault="00983CDF" w:rsidP="00925935">
      <w:pPr>
        <w:spacing w:line="360" w:lineRule="auto"/>
        <w:rPr>
          <w:rFonts w:cstheme="minorHAnsi"/>
          <w:sz w:val="18"/>
          <w:szCs w:val="18"/>
        </w:rPr>
      </w:pPr>
      <w:r w:rsidRPr="00983CDF">
        <w:rPr>
          <w:rFonts w:ascii="Times New Roman" w:hAnsi="Times New Roman" w:cs="Times New Roman"/>
          <w:sz w:val="18"/>
          <w:szCs w:val="18"/>
        </w:rPr>
        <w:t>Unmet Need (UMN), Contraceptive Prevalence Rate (CPR), Modern Contraceptive Prevalence Rate (</w:t>
      </w:r>
      <w:proofErr w:type="spellStart"/>
      <w:r w:rsidRPr="00983CDF">
        <w:rPr>
          <w:rFonts w:ascii="Times New Roman" w:hAnsi="Times New Roman" w:cs="Times New Roman"/>
          <w:sz w:val="18"/>
          <w:szCs w:val="18"/>
        </w:rPr>
        <w:t>mCPR</w:t>
      </w:r>
      <w:proofErr w:type="spellEnd"/>
      <w:r w:rsidRPr="00983CDF">
        <w:rPr>
          <w:rFonts w:ascii="Times New Roman" w:hAnsi="Times New Roman" w:cs="Times New Roman"/>
          <w:sz w:val="18"/>
          <w:szCs w:val="18"/>
        </w:rPr>
        <w:t>), Human Development Index (HDI), Female literacy and Maternal Mortality (FIMM), Deliveries by Skilled Birth Attendants (DSBA), and Antenatal Care (ANC) coverage</w:t>
      </w:r>
    </w:p>
    <w:sectPr w:rsidR="00925935" w:rsidRPr="00983CDF" w:rsidSect="003015DF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7252"/>
    <w:rsid w:val="00580B06"/>
    <w:rsid w:val="00607252"/>
    <w:rsid w:val="00925935"/>
    <w:rsid w:val="00965F88"/>
    <w:rsid w:val="00983CDF"/>
    <w:rsid w:val="00A90018"/>
    <w:rsid w:val="00C1249B"/>
    <w:rsid w:val="00DB47C0"/>
    <w:rsid w:val="00DE3742"/>
    <w:rsid w:val="00F43AA4"/>
    <w:rsid w:val="00F51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21822"/>
  <w15:chartTrackingRefBased/>
  <w15:docId w15:val="{3E0436FF-A63C-4291-B197-089D8F58F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93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59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59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2593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2593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ah Ahmed</dc:creator>
  <cp:keywords/>
  <dc:description/>
  <cp:lastModifiedBy>Wardah Ahmed</cp:lastModifiedBy>
  <cp:revision>5</cp:revision>
  <dcterms:created xsi:type="dcterms:W3CDTF">2024-11-04T08:49:00Z</dcterms:created>
  <dcterms:modified xsi:type="dcterms:W3CDTF">2025-06-24T18:58:00Z</dcterms:modified>
</cp:coreProperties>
</file>